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9649F" w14:textId="01668B67" w:rsidR="00925468" w:rsidRPr="00925468" w:rsidRDefault="00091056">
      <w:pPr>
        <w:rPr>
          <w:rFonts w:ascii="Times New Roman" w:hAnsi="Times New Roman" w:cs="Times New Roman"/>
          <w:b/>
          <w:bCs/>
        </w:rPr>
      </w:pPr>
      <w:r w:rsidRPr="00925468">
        <w:rPr>
          <w:rFonts w:ascii="Times New Roman" w:hAnsi="Times New Roman" w:cs="Times New Roman"/>
          <w:b/>
          <w:bCs/>
        </w:rPr>
        <w:t>Supplementary Table 1: Study Variables with Outlying Data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467"/>
        <w:gridCol w:w="1781"/>
        <w:gridCol w:w="1756"/>
      </w:tblGrid>
      <w:tr w:rsidR="00FE2989" w:rsidRPr="00091056" w14:paraId="3422CA21" w14:textId="77777777" w:rsidTr="000910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</w:tcPr>
          <w:p w14:paraId="36AF2E95" w14:textId="77777777" w:rsidR="00FE2989" w:rsidRPr="00925468" w:rsidRDefault="00FE2989" w:rsidP="00B251C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1781" w:type="dxa"/>
          </w:tcPr>
          <w:p w14:paraId="799AEC82" w14:textId="77777777" w:rsidR="00FE2989" w:rsidRPr="00925468" w:rsidRDefault="00FE2989" w:rsidP="00B251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 xml:space="preserve">Outlying values </w:t>
            </w:r>
          </w:p>
        </w:tc>
        <w:tc>
          <w:tcPr>
            <w:tcW w:w="1756" w:type="dxa"/>
          </w:tcPr>
          <w:p w14:paraId="47702406" w14:textId="7BB51080" w:rsidR="00FE2989" w:rsidRPr="00925468" w:rsidRDefault="00FE2989" w:rsidP="00B251C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 xml:space="preserve">Interventions </w:t>
            </w:r>
          </w:p>
        </w:tc>
      </w:tr>
      <w:tr w:rsidR="00FE2989" w:rsidRPr="00091056" w14:paraId="44425D13" w14:textId="77777777" w:rsidTr="00091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</w:tcPr>
          <w:p w14:paraId="35B1268F" w14:textId="6003A063" w:rsidR="00FE2989" w:rsidRPr="00925468" w:rsidRDefault="00FE2989" w:rsidP="00B251C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ength of hospitalization, days</w:t>
            </w:r>
          </w:p>
        </w:tc>
        <w:tc>
          <w:tcPr>
            <w:tcW w:w="1781" w:type="dxa"/>
          </w:tcPr>
          <w:p w14:paraId="68211C3B" w14:textId="77777777" w:rsidR="00FE2989" w:rsidRPr="00925468" w:rsidRDefault="00FE2989" w:rsidP="00B251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2 (1%)</w:t>
            </w:r>
          </w:p>
        </w:tc>
        <w:tc>
          <w:tcPr>
            <w:tcW w:w="1756" w:type="dxa"/>
          </w:tcPr>
          <w:p w14:paraId="5944ECEE" w14:textId="77777777" w:rsidR="00FE2989" w:rsidRPr="00925468" w:rsidRDefault="00FE2989" w:rsidP="00B251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 xml:space="preserve">Natural outliers </w:t>
            </w:r>
          </w:p>
        </w:tc>
      </w:tr>
      <w:tr w:rsidR="00FE2989" w:rsidRPr="00091056" w14:paraId="5BACD641" w14:textId="77777777" w:rsidTr="00091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</w:tcPr>
          <w:p w14:paraId="40F969FC" w14:textId="5B9D702C" w:rsidR="00FE2989" w:rsidRPr="00925468" w:rsidRDefault="00FE2989" w:rsidP="00B251C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Total white cell count</w:t>
            </w:r>
            <w:r w:rsidR="00091056" w:rsidRPr="0092546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, </w:t>
            </w:r>
            <w:r w:rsidRPr="0092546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x 10</w:t>
            </w:r>
            <w:r w:rsidRPr="0092546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  <w:lang w:val="en-US"/>
              </w:rPr>
              <w:t>9</w:t>
            </w:r>
            <w:r w:rsidRPr="0092546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/l</w:t>
            </w:r>
          </w:p>
        </w:tc>
        <w:tc>
          <w:tcPr>
            <w:tcW w:w="1781" w:type="dxa"/>
          </w:tcPr>
          <w:p w14:paraId="3B63B859" w14:textId="77777777" w:rsidR="00FE2989" w:rsidRPr="00925468" w:rsidRDefault="00FE2989" w:rsidP="00B251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1 (0.5%)</w:t>
            </w:r>
          </w:p>
        </w:tc>
        <w:tc>
          <w:tcPr>
            <w:tcW w:w="1756" w:type="dxa"/>
          </w:tcPr>
          <w:p w14:paraId="7BA3F2F7" w14:textId="77777777" w:rsidR="00FE2989" w:rsidRPr="00925468" w:rsidRDefault="00FE2989" w:rsidP="00B251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Natural outlier</w:t>
            </w:r>
          </w:p>
        </w:tc>
      </w:tr>
      <w:tr w:rsidR="00FE2989" w:rsidRPr="00091056" w14:paraId="7E602F6A" w14:textId="77777777" w:rsidTr="00091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</w:tcPr>
          <w:p w14:paraId="10A46471" w14:textId="41E52951" w:rsidR="00FE2989" w:rsidRPr="00925468" w:rsidRDefault="00FE2989" w:rsidP="00B251C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Platelet count</w:t>
            </w:r>
            <w:r w:rsidR="00091056" w:rsidRPr="0092546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,</w:t>
            </w:r>
            <w:r w:rsidRPr="0092546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 x 10</w:t>
            </w:r>
            <w:r w:rsidRPr="0092546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  <w:lang w:val="en-US"/>
              </w:rPr>
              <w:t>9</w:t>
            </w:r>
            <w:r w:rsidRPr="0092546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/</w:t>
            </w:r>
          </w:p>
        </w:tc>
        <w:tc>
          <w:tcPr>
            <w:tcW w:w="1781" w:type="dxa"/>
          </w:tcPr>
          <w:p w14:paraId="0DADFAF3" w14:textId="77777777" w:rsidR="00FE2989" w:rsidRPr="00925468" w:rsidRDefault="00FE2989" w:rsidP="00B251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1 (0.5%)</w:t>
            </w:r>
          </w:p>
        </w:tc>
        <w:tc>
          <w:tcPr>
            <w:tcW w:w="1756" w:type="dxa"/>
          </w:tcPr>
          <w:p w14:paraId="66810315" w14:textId="77777777" w:rsidR="00FE2989" w:rsidRPr="00925468" w:rsidRDefault="00FE2989" w:rsidP="00B251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 xml:space="preserve">Natural outliers </w:t>
            </w:r>
          </w:p>
        </w:tc>
      </w:tr>
      <w:tr w:rsidR="00FE2989" w:rsidRPr="00091056" w14:paraId="4E4F7E6F" w14:textId="77777777" w:rsidTr="00091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</w:tcPr>
          <w:p w14:paraId="4B080033" w14:textId="14E39AF0" w:rsidR="00FE2989" w:rsidRPr="00925468" w:rsidRDefault="00FE2989" w:rsidP="00B251C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-reactive protein, mg/dl</w:t>
            </w:r>
          </w:p>
        </w:tc>
        <w:tc>
          <w:tcPr>
            <w:tcW w:w="1781" w:type="dxa"/>
          </w:tcPr>
          <w:p w14:paraId="0CFC86C3" w14:textId="77777777" w:rsidR="00FE2989" w:rsidRPr="00925468" w:rsidRDefault="00FE2989" w:rsidP="00B251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2 (1%)</w:t>
            </w:r>
          </w:p>
        </w:tc>
        <w:tc>
          <w:tcPr>
            <w:tcW w:w="1756" w:type="dxa"/>
          </w:tcPr>
          <w:p w14:paraId="4ECA9F56" w14:textId="77777777" w:rsidR="00FE2989" w:rsidRPr="00925468" w:rsidRDefault="00FE2989" w:rsidP="00B251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Natural outlier</w:t>
            </w:r>
          </w:p>
        </w:tc>
      </w:tr>
      <w:tr w:rsidR="00FE2989" w:rsidRPr="00091056" w14:paraId="7F11D0B9" w14:textId="77777777" w:rsidTr="00091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</w:tcPr>
          <w:p w14:paraId="5AB23A25" w14:textId="04FD6D59" w:rsidR="00FE2989" w:rsidRPr="00925468" w:rsidRDefault="00FE2989" w:rsidP="00B251C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Alkaline phosphatase, </w:t>
            </w:r>
            <w:r w:rsidR="00335B04" w:rsidRPr="0092546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U</w:t>
            </w:r>
            <w:r w:rsidRPr="0092546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/l</w:t>
            </w:r>
          </w:p>
        </w:tc>
        <w:tc>
          <w:tcPr>
            <w:tcW w:w="1781" w:type="dxa"/>
          </w:tcPr>
          <w:p w14:paraId="026D84C6" w14:textId="77777777" w:rsidR="00FE2989" w:rsidRPr="00925468" w:rsidRDefault="00FE2989" w:rsidP="00B251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2 (1%)</w:t>
            </w:r>
          </w:p>
        </w:tc>
        <w:tc>
          <w:tcPr>
            <w:tcW w:w="1756" w:type="dxa"/>
          </w:tcPr>
          <w:p w14:paraId="3E8B3F8D" w14:textId="77777777" w:rsidR="00FE2989" w:rsidRPr="00925468" w:rsidRDefault="00FE2989" w:rsidP="00B251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 xml:space="preserve">Natural outliers </w:t>
            </w:r>
          </w:p>
        </w:tc>
      </w:tr>
      <w:tr w:rsidR="00FE2989" w:rsidRPr="00091056" w14:paraId="1F37E239" w14:textId="77777777" w:rsidTr="00091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</w:tcPr>
          <w:p w14:paraId="69814B81" w14:textId="0938C48C" w:rsidR="00FE2989" w:rsidRPr="00925468" w:rsidRDefault="00FE2989" w:rsidP="00B251C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uration of oxygen therapy, days</w:t>
            </w:r>
          </w:p>
        </w:tc>
        <w:tc>
          <w:tcPr>
            <w:tcW w:w="1781" w:type="dxa"/>
          </w:tcPr>
          <w:p w14:paraId="203A8F46" w14:textId="77777777" w:rsidR="00FE2989" w:rsidRPr="00925468" w:rsidRDefault="00FE2989" w:rsidP="00B251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1 (0.5%)</w:t>
            </w:r>
          </w:p>
        </w:tc>
        <w:tc>
          <w:tcPr>
            <w:tcW w:w="1756" w:type="dxa"/>
          </w:tcPr>
          <w:p w14:paraId="01972A21" w14:textId="77777777" w:rsidR="00FE2989" w:rsidRPr="00925468" w:rsidRDefault="00FE2989" w:rsidP="00B251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 xml:space="preserve">Natural outliers </w:t>
            </w:r>
          </w:p>
        </w:tc>
      </w:tr>
      <w:tr w:rsidR="00FE2989" w:rsidRPr="00091056" w14:paraId="3CB83253" w14:textId="77777777" w:rsidTr="00091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</w:tcPr>
          <w:p w14:paraId="3DEE5AF5" w14:textId="57AC57B5" w:rsidR="00FE2989" w:rsidRPr="00925468" w:rsidRDefault="00FE2989" w:rsidP="00B251C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Day of illness on presentation, days</w:t>
            </w:r>
          </w:p>
        </w:tc>
        <w:tc>
          <w:tcPr>
            <w:tcW w:w="1781" w:type="dxa"/>
          </w:tcPr>
          <w:p w14:paraId="7C243B76" w14:textId="77777777" w:rsidR="00FE2989" w:rsidRPr="00925468" w:rsidRDefault="00FE2989" w:rsidP="00B251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9 (4.4%)</w:t>
            </w:r>
          </w:p>
        </w:tc>
        <w:tc>
          <w:tcPr>
            <w:tcW w:w="1756" w:type="dxa"/>
          </w:tcPr>
          <w:p w14:paraId="150A06EB" w14:textId="77777777" w:rsidR="00FE2989" w:rsidRPr="00925468" w:rsidRDefault="00FE2989" w:rsidP="00B251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 xml:space="preserve">Natural outliers </w:t>
            </w:r>
          </w:p>
        </w:tc>
      </w:tr>
    </w:tbl>
    <w:p w14:paraId="4C0A0002" w14:textId="0D7CBE83" w:rsidR="00FE2989" w:rsidRPr="00925468" w:rsidRDefault="00FE2989">
      <w:pPr>
        <w:rPr>
          <w:rFonts w:ascii="Times New Roman" w:hAnsi="Times New Roman" w:cs="Times New Roman"/>
          <w:b/>
          <w:bCs/>
        </w:rPr>
      </w:pPr>
    </w:p>
    <w:p w14:paraId="7AC3E672" w14:textId="69028138" w:rsidR="00091056" w:rsidRPr="00925468" w:rsidRDefault="00091056" w:rsidP="00091056">
      <w:pPr>
        <w:rPr>
          <w:rFonts w:ascii="Times New Roman" w:hAnsi="Times New Roman" w:cs="Times New Roman"/>
          <w:b/>
          <w:bCs/>
        </w:rPr>
      </w:pPr>
      <w:r w:rsidRPr="00925468">
        <w:rPr>
          <w:rFonts w:ascii="Times New Roman" w:hAnsi="Times New Roman" w:cs="Times New Roman"/>
          <w:b/>
          <w:bCs/>
        </w:rPr>
        <w:t>Supplementary Table 2: Study Variables with Missing Data</w:t>
      </w:r>
    </w:p>
    <w:tbl>
      <w:tblPr>
        <w:tblStyle w:val="PlainTable2"/>
        <w:tblW w:w="9140" w:type="dxa"/>
        <w:tblLook w:val="04A0" w:firstRow="1" w:lastRow="0" w:firstColumn="1" w:lastColumn="0" w:noHBand="0" w:noVBand="1"/>
      </w:tblPr>
      <w:tblGrid>
        <w:gridCol w:w="4253"/>
        <w:gridCol w:w="1653"/>
        <w:gridCol w:w="3234"/>
      </w:tblGrid>
      <w:tr w:rsidR="00335B04" w:rsidRPr="00091056" w14:paraId="62E83EFB" w14:textId="77777777" w:rsidTr="009254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32DB6CD" w14:textId="77777777" w:rsidR="00AD341F" w:rsidRPr="00925468" w:rsidRDefault="00AD341F" w:rsidP="00B251C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 xml:space="preserve">Variables </w:t>
            </w:r>
          </w:p>
        </w:tc>
        <w:tc>
          <w:tcPr>
            <w:tcW w:w="1653" w:type="dxa"/>
          </w:tcPr>
          <w:p w14:paraId="2BCA92A4" w14:textId="77777777" w:rsidR="00AD341F" w:rsidRPr="00925468" w:rsidRDefault="00AD341F" w:rsidP="00B251C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Missing values</w:t>
            </w:r>
          </w:p>
        </w:tc>
        <w:tc>
          <w:tcPr>
            <w:tcW w:w="3234" w:type="dxa"/>
          </w:tcPr>
          <w:p w14:paraId="156871F3" w14:textId="3F15B44D" w:rsidR="00AD341F" w:rsidRPr="00925468" w:rsidRDefault="00335B04" w:rsidP="00B251C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Interventions</w:t>
            </w:r>
            <w:r w:rsidR="00822DF9" w:rsidRPr="00822DF9">
              <w:rPr>
                <w:rFonts w:ascii="Open Sans" w:hAnsi="Open Sans" w:cs="Open Sans"/>
                <w:b w:val="0"/>
                <w:bCs w:val="0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</w:tr>
      <w:tr w:rsidR="00335B04" w:rsidRPr="00091056" w14:paraId="175619E6" w14:textId="77777777" w:rsidTr="0092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2C51CDF" w14:textId="51E79D1F" w:rsidR="00AD341F" w:rsidRPr="00925468" w:rsidRDefault="00335B04" w:rsidP="00B251C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Total white cell count</w:t>
            </w:r>
          </w:p>
        </w:tc>
        <w:tc>
          <w:tcPr>
            <w:tcW w:w="1653" w:type="dxa"/>
          </w:tcPr>
          <w:p w14:paraId="5EF149E3" w14:textId="77777777" w:rsidR="00AD341F" w:rsidRPr="00925468" w:rsidRDefault="00AD341F" w:rsidP="00B251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24 (11.8%)</w:t>
            </w:r>
          </w:p>
        </w:tc>
        <w:tc>
          <w:tcPr>
            <w:tcW w:w="3234" w:type="dxa"/>
          </w:tcPr>
          <w:p w14:paraId="69AC701E" w14:textId="6652E4A0" w:rsidR="00AD341F" w:rsidRPr="00925468" w:rsidRDefault="00335B04" w:rsidP="00B251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Multiple imputation</w:t>
            </w:r>
          </w:p>
        </w:tc>
      </w:tr>
      <w:tr w:rsidR="00335B04" w:rsidRPr="00091056" w14:paraId="6716237F" w14:textId="77777777" w:rsidTr="009254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D2C4EB7" w14:textId="57356530" w:rsidR="00AD341F" w:rsidRPr="00925468" w:rsidRDefault="00335B04" w:rsidP="00B251C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Platelet count</w:t>
            </w:r>
          </w:p>
        </w:tc>
        <w:tc>
          <w:tcPr>
            <w:tcW w:w="1653" w:type="dxa"/>
          </w:tcPr>
          <w:p w14:paraId="07D4AB3C" w14:textId="77777777" w:rsidR="00AD341F" w:rsidRPr="00925468" w:rsidRDefault="00AD341F" w:rsidP="00B251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24 (11.8%)</w:t>
            </w:r>
          </w:p>
        </w:tc>
        <w:tc>
          <w:tcPr>
            <w:tcW w:w="3234" w:type="dxa"/>
          </w:tcPr>
          <w:p w14:paraId="04B9CDBB" w14:textId="14955D2C" w:rsidR="00AD341F" w:rsidRPr="00925468" w:rsidRDefault="00335B04" w:rsidP="00B251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Multiple imputation</w:t>
            </w:r>
          </w:p>
        </w:tc>
      </w:tr>
      <w:tr w:rsidR="00335B04" w:rsidRPr="00091056" w14:paraId="6A544AFD" w14:textId="77777777" w:rsidTr="0092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75CB18D" w14:textId="75D7AA3E" w:rsidR="00AD341F" w:rsidRPr="00925468" w:rsidRDefault="00335B04" w:rsidP="00B251C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bsolute lymphocyte count</w:t>
            </w:r>
          </w:p>
        </w:tc>
        <w:tc>
          <w:tcPr>
            <w:tcW w:w="1653" w:type="dxa"/>
          </w:tcPr>
          <w:p w14:paraId="1A145613" w14:textId="77777777" w:rsidR="00AD341F" w:rsidRPr="00925468" w:rsidRDefault="00AD341F" w:rsidP="00B251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25 (12.3%)</w:t>
            </w:r>
          </w:p>
        </w:tc>
        <w:tc>
          <w:tcPr>
            <w:tcW w:w="3234" w:type="dxa"/>
          </w:tcPr>
          <w:p w14:paraId="1936E74E" w14:textId="21EF507F" w:rsidR="00AD341F" w:rsidRPr="00925468" w:rsidRDefault="00335B04" w:rsidP="00B251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Multiple imputation</w:t>
            </w:r>
          </w:p>
        </w:tc>
      </w:tr>
      <w:tr w:rsidR="00335B04" w:rsidRPr="00091056" w14:paraId="4AD36EC4" w14:textId="77777777" w:rsidTr="009254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ECDB9D5" w14:textId="79CEAC9C" w:rsidR="00AD341F" w:rsidRPr="00925468" w:rsidRDefault="00335B04" w:rsidP="00B251C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-reactive protein</w:t>
            </w:r>
          </w:p>
        </w:tc>
        <w:tc>
          <w:tcPr>
            <w:tcW w:w="1653" w:type="dxa"/>
          </w:tcPr>
          <w:p w14:paraId="755EE5C2" w14:textId="77777777" w:rsidR="00AD341F" w:rsidRPr="00925468" w:rsidRDefault="00AD341F" w:rsidP="00B251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118 (57.8%)</w:t>
            </w:r>
          </w:p>
        </w:tc>
        <w:tc>
          <w:tcPr>
            <w:tcW w:w="3234" w:type="dxa"/>
          </w:tcPr>
          <w:p w14:paraId="54A14B52" w14:textId="5E9D6717" w:rsidR="00AD341F" w:rsidRPr="00925468" w:rsidRDefault="00335B04" w:rsidP="00B251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Delete variable from the analysis</w:t>
            </w:r>
          </w:p>
        </w:tc>
      </w:tr>
      <w:tr w:rsidR="00335B04" w:rsidRPr="00091056" w14:paraId="31FEE4EB" w14:textId="77777777" w:rsidTr="0092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C4D3736" w14:textId="2145402A" w:rsidR="00335B04" w:rsidRPr="00925468" w:rsidRDefault="00335B04" w:rsidP="00B251C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lbumin</w:t>
            </w:r>
          </w:p>
        </w:tc>
        <w:tc>
          <w:tcPr>
            <w:tcW w:w="1653" w:type="dxa"/>
          </w:tcPr>
          <w:p w14:paraId="294BDC93" w14:textId="77777777" w:rsidR="00335B04" w:rsidRPr="00925468" w:rsidRDefault="00335B04" w:rsidP="00B251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172 (84.3%)</w:t>
            </w:r>
          </w:p>
        </w:tc>
        <w:tc>
          <w:tcPr>
            <w:tcW w:w="3234" w:type="dxa"/>
          </w:tcPr>
          <w:p w14:paraId="5E59B197" w14:textId="2FDD8DBE" w:rsidR="00335B04" w:rsidRPr="00925468" w:rsidRDefault="00335B04" w:rsidP="00B251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Delete variable from the analysis</w:t>
            </w:r>
          </w:p>
        </w:tc>
      </w:tr>
      <w:tr w:rsidR="00335B04" w:rsidRPr="00091056" w14:paraId="0BF60EEE" w14:textId="77777777" w:rsidTr="009254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AA0D6E7" w14:textId="05369AA0" w:rsidR="00335B04" w:rsidRPr="00925468" w:rsidRDefault="00335B04" w:rsidP="00B251C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lanine transaminase</w:t>
            </w:r>
          </w:p>
        </w:tc>
        <w:tc>
          <w:tcPr>
            <w:tcW w:w="1653" w:type="dxa"/>
          </w:tcPr>
          <w:p w14:paraId="276112FE" w14:textId="77777777" w:rsidR="00335B04" w:rsidRPr="00925468" w:rsidRDefault="00335B04" w:rsidP="00B251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175 (85.8%)</w:t>
            </w:r>
          </w:p>
        </w:tc>
        <w:tc>
          <w:tcPr>
            <w:tcW w:w="3234" w:type="dxa"/>
          </w:tcPr>
          <w:p w14:paraId="52226128" w14:textId="7F42D6B3" w:rsidR="00335B04" w:rsidRPr="00925468" w:rsidRDefault="00335B04" w:rsidP="00B251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Delete variable from the analysis</w:t>
            </w:r>
          </w:p>
        </w:tc>
      </w:tr>
      <w:tr w:rsidR="00335B04" w:rsidRPr="00091056" w14:paraId="702F8064" w14:textId="77777777" w:rsidTr="0092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9A77A4D" w14:textId="2EB75482" w:rsidR="00335B04" w:rsidRPr="00925468" w:rsidRDefault="00335B04" w:rsidP="00B251C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lkaline phosphatase</w:t>
            </w:r>
          </w:p>
        </w:tc>
        <w:tc>
          <w:tcPr>
            <w:tcW w:w="1653" w:type="dxa"/>
          </w:tcPr>
          <w:p w14:paraId="290BE4DE" w14:textId="77777777" w:rsidR="00335B04" w:rsidRPr="00925468" w:rsidRDefault="00335B04" w:rsidP="00B251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175 (85.8%)</w:t>
            </w:r>
          </w:p>
        </w:tc>
        <w:tc>
          <w:tcPr>
            <w:tcW w:w="3234" w:type="dxa"/>
          </w:tcPr>
          <w:p w14:paraId="4857ED18" w14:textId="60F03A20" w:rsidR="00335B04" w:rsidRPr="00925468" w:rsidRDefault="00335B04" w:rsidP="00B251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25468">
              <w:rPr>
                <w:rFonts w:ascii="Times New Roman" w:hAnsi="Times New Roman" w:cs="Times New Roman"/>
                <w:sz w:val="21"/>
                <w:szCs w:val="21"/>
              </w:rPr>
              <w:t>Delete variable from the analysis</w:t>
            </w:r>
          </w:p>
        </w:tc>
      </w:tr>
    </w:tbl>
    <w:p w14:paraId="4010DF9D" w14:textId="77777777" w:rsidR="00091056" w:rsidRPr="00091056" w:rsidRDefault="00091056" w:rsidP="004C0342">
      <w:pPr>
        <w:spacing w:line="240" w:lineRule="auto"/>
        <w:jc w:val="both"/>
        <w:rPr>
          <w:rFonts w:ascii="Times New Roman" w:hAnsi="Times New Roman" w:cs="Times New Roman"/>
          <w:vertAlign w:val="superscript"/>
        </w:rPr>
      </w:pPr>
    </w:p>
    <w:p w14:paraId="376EAFCB" w14:textId="0751A643" w:rsidR="004C0342" w:rsidRPr="00247F55" w:rsidRDefault="00822DF9" w:rsidP="00BB2904">
      <w:pPr>
        <w:spacing w:line="240" w:lineRule="auto"/>
        <w:rPr>
          <w:rFonts w:ascii="Times New Roman" w:hAnsi="Times New Roman" w:cs="Times New Roman"/>
          <w:sz w:val="21"/>
          <w:szCs w:val="21"/>
          <w:vertAlign w:val="superscript"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="004C0342" w:rsidRPr="00247F55">
        <w:rPr>
          <w:rFonts w:ascii="Times New Roman" w:hAnsi="Times New Roman" w:cs="Times New Roman"/>
          <w:sz w:val="21"/>
          <w:szCs w:val="21"/>
        </w:rPr>
        <w:t xml:space="preserve">For the multiple imputation process, we generated </w:t>
      </w:r>
      <w:r w:rsidR="00BB2904">
        <w:rPr>
          <w:rFonts w:ascii="Times New Roman" w:hAnsi="Times New Roman" w:cs="Times New Roman"/>
          <w:sz w:val="21"/>
          <w:szCs w:val="21"/>
        </w:rPr>
        <w:t>five</w:t>
      </w:r>
      <w:r w:rsidR="004C0342" w:rsidRPr="00247F55">
        <w:rPr>
          <w:rFonts w:ascii="Times New Roman" w:hAnsi="Times New Roman" w:cs="Times New Roman"/>
          <w:sz w:val="21"/>
          <w:szCs w:val="21"/>
        </w:rPr>
        <w:t xml:space="preserve"> imputed datasets to account for the uncertainty associated with missing data. We used the monotonic multiple imputation</w:t>
      </w:r>
      <w:r w:rsidR="004C0342" w:rsidRPr="00247F55">
        <w:rPr>
          <w:rFonts w:ascii="Times New Roman" w:hAnsi="Times New Roman" w:cs="Times New Roman"/>
          <w:color w:val="A6A6A6" w:themeColor="background1" w:themeShade="A6"/>
          <w:sz w:val="21"/>
          <w:szCs w:val="21"/>
        </w:rPr>
        <w:t xml:space="preserve">. </w:t>
      </w:r>
      <w:r w:rsidR="004C0342" w:rsidRPr="00247F55">
        <w:rPr>
          <w:rFonts w:ascii="Times New Roman" w:hAnsi="Times New Roman" w:cs="Times New Roman"/>
          <w:sz w:val="21"/>
          <w:szCs w:val="21"/>
        </w:rPr>
        <w:t xml:space="preserve">We used linear regression to estimate missing values based on observed data from the covariates. </w:t>
      </w:r>
      <w:r w:rsidR="000A3756" w:rsidRPr="00247F55">
        <w:rPr>
          <w:rFonts w:ascii="Times New Roman" w:hAnsi="Times New Roman" w:cs="Times New Roman"/>
          <w:sz w:val="21"/>
          <w:szCs w:val="21"/>
        </w:rPr>
        <w:t xml:space="preserve">Ultimately, only </w:t>
      </w:r>
      <w:r w:rsidR="00D55DF9" w:rsidRPr="00247F55">
        <w:rPr>
          <w:rFonts w:ascii="Times New Roman" w:hAnsi="Times New Roman" w:cs="Times New Roman"/>
          <w:sz w:val="21"/>
          <w:szCs w:val="21"/>
        </w:rPr>
        <w:t xml:space="preserve">190 rows (out of 192) had complete data after the imputations. </w:t>
      </w:r>
      <w:r w:rsidR="004C0342" w:rsidRPr="00247F55">
        <w:rPr>
          <w:rFonts w:ascii="Times New Roman" w:hAnsi="Times New Roman" w:cs="Times New Roman"/>
          <w:sz w:val="21"/>
          <w:szCs w:val="21"/>
        </w:rPr>
        <w:t>Study variables with missing data in more than 50% of the cases were removed from the analysis.</w:t>
      </w:r>
    </w:p>
    <w:p w14:paraId="0FC2F91A" w14:textId="77777777" w:rsidR="00FE2989" w:rsidRPr="00091056" w:rsidRDefault="00FE2989" w:rsidP="004C0342">
      <w:pPr>
        <w:spacing w:line="240" w:lineRule="auto"/>
        <w:rPr>
          <w:rFonts w:ascii="Times New Roman" w:hAnsi="Times New Roman" w:cs="Times New Roman"/>
        </w:rPr>
      </w:pPr>
    </w:p>
    <w:sectPr w:rsidR="00FE2989" w:rsidRPr="00091056" w:rsidSect="0069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989"/>
    <w:rsid w:val="000128B8"/>
    <w:rsid w:val="00091056"/>
    <w:rsid w:val="000A3756"/>
    <w:rsid w:val="00247F55"/>
    <w:rsid w:val="00335B04"/>
    <w:rsid w:val="004C0342"/>
    <w:rsid w:val="00635882"/>
    <w:rsid w:val="00691D84"/>
    <w:rsid w:val="00820078"/>
    <w:rsid w:val="00822DF9"/>
    <w:rsid w:val="00925468"/>
    <w:rsid w:val="00AD341F"/>
    <w:rsid w:val="00B251C0"/>
    <w:rsid w:val="00BB2904"/>
    <w:rsid w:val="00D55DF9"/>
    <w:rsid w:val="00FE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93634C"/>
  <w15:chartTrackingRefBased/>
  <w15:docId w15:val="{6176DEC9-2190-49B1-B4D2-4E19E79E3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9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910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W CHUIN HEN</dc:creator>
  <cp:keywords/>
  <dc:description/>
  <cp:lastModifiedBy>Erwin Khoo Jiayuan</cp:lastModifiedBy>
  <cp:revision>2</cp:revision>
  <dcterms:created xsi:type="dcterms:W3CDTF">2023-12-11T13:08:00Z</dcterms:created>
  <dcterms:modified xsi:type="dcterms:W3CDTF">2023-12-11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5dd1e3-a7da-4f63-b1ca-f1913aced140</vt:lpwstr>
  </property>
</Properties>
</file>